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5765B" w14:textId="55177608" w:rsidR="00BC568A" w:rsidRPr="00A62345" w:rsidRDefault="00BC568A" w:rsidP="00543658">
      <w:pPr>
        <w:rPr>
          <w:rFonts w:ascii="Times New Roman" w:hAnsi="Times New Roman" w:cs="Times New Roman"/>
          <w:szCs w:val="21"/>
        </w:rPr>
      </w:pPr>
    </w:p>
    <w:p w14:paraId="11417149" w14:textId="3A3066A2" w:rsidR="008773D4" w:rsidRPr="00A62345" w:rsidRDefault="00F12362">
      <w:pPr>
        <w:rPr>
          <w:rFonts w:ascii="Times New Roman" w:hAnsi="Times New Roman" w:cs="Times New Roman"/>
          <w:szCs w:val="21"/>
        </w:rPr>
      </w:pPr>
      <w:r w:rsidRPr="00F12362">
        <w:rPr>
          <w:rFonts w:ascii="Times New Roman" w:hAnsi="Times New Roman" w:cs="Times New Roman"/>
          <w:szCs w:val="21"/>
        </w:rPr>
        <w:t>Supplemental Table 1</w:t>
      </w:r>
      <w:r w:rsidR="008773D4" w:rsidRPr="00A62345">
        <w:rPr>
          <w:rFonts w:ascii="Times New Roman" w:hAnsi="Times New Roman" w:cs="Times New Roman"/>
          <w:szCs w:val="21"/>
        </w:rPr>
        <w:t>. Intra-class correlation coefficients of intra- and inter-observer agreement at six ROIs.</w:t>
      </w:r>
    </w:p>
    <w:p w14:paraId="4A1370F4" w14:textId="77777777" w:rsidR="008773D4" w:rsidRPr="008773D4" w:rsidRDefault="008773D4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0"/>
        <w:gridCol w:w="2051"/>
        <w:gridCol w:w="992"/>
        <w:gridCol w:w="2126"/>
        <w:gridCol w:w="993"/>
      </w:tblGrid>
      <w:tr w:rsidR="00BC568A" w:rsidRPr="008773D4" w14:paraId="4314F615" w14:textId="77777777" w:rsidTr="00647D5F">
        <w:tc>
          <w:tcPr>
            <w:tcW w:w="1630" w:type="dxa"/>
          </w:tcPr>
          <w:p w14:paraId="6B4CDC63" w14:textId="4E63ADDD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ROI</w:t>
            </w:r>
            <w:r w:rsidR="00442AEB" w:rsidRPr="00A623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051" w:type="dxa"/>
          </w:tcPr>
          <w:p w14:paraId="49FFE06D" w14:textId="77777777" w:rsidR="00BC568A" w:rsidRPr="008773D4" w:rsidRDefault="00BC568A" w:rsidP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Intra-observer</w:t>
            </w:r>
          </w:p>
          <w:p w14:paraId="7EAFAA09" w14:textId="59D297C2" w:rsidR="00BC568A" w:rsidRPr="008773D4" w:rsidRDefault="00BC568A" w:rsidP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agreement(95%CI)</w:t>
            </w:r>
          </w:p>
        </w:tc>
        <w:tc>
          <w:tcPr>
            <w:tcW w:w="992" w:type="dxa"/>
          </w:tcPr>
          <w:p w14:paraId="341B2703" w14:textId="4AF67E8B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6" w:type="dxa"/>
          </w:tcPr>
          <w:p w14:paraId="779F6FF3" w14:textId="77777777" w:rsidR="00BC568A" w:rsidRPr="008773D4" w:rsidRDefault="00BC568A" w:rsidP="00647D5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773D4">
              <w:rPr>
                <w:rFonts w:ascii="Times New Roman" w:hAnsi="Times New Roman" w:cs="Times New Roman"/>
                <w:bCs/>
                <w:szCs w:val="21"/>
              </w:rPr>
              <w:t>Inter-observer</w:t>
            </w:r>
          </w:p>
          <w:p w14:paraId="10B46ECA" w14:textId="72723E98" w:rsidR="00BC568A" w:rsidRPr="008773D4" w:rsidRDefault="00BC568A" w:rsidP="00647D5F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agreement</w:t>
            </w:r>
            <w:r w:rsidRPr="008773D4">
              <w:rPr>
                <w:rFonts w:ascii="Times New Roman" w:hAnsi="Times New Roman" w:cs="Times New Roman"/>
                <w:bCs/>
                <w:szCs w:val="21"/>
              </w:rPr>
              <w:t xml:space="preserve"> (95%CI)</w:t>
            </w:r>
          </w:p>
        </w:tc>
        <w:tc>
          <w:tcPr>
            <w:tcW w:w="993" w:type="dxa"/>
          </w:tcPr>
          <w:p w14:paraId="750B06E8" w14:textId="74FA3EA4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BC568A" w:rsidRPr="008773D4" w14:paraId="52E02A91" w14:textId="77777777" w:rsidTr="00647D5F">
        <w:tc>
          <w:tcPr>
            <w:tcW w:w="3681" w:type="dxa"/>
            <w:gridSpan w:val="2"/>
          </w:tcPr>
          <w:p w14:paraId="7C0736DA" w14:textId="18423F87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Anterior cervical lip</w:t>
            </w:r>
          </w:p>
        </w:tc>
        <w:tc>
          <w:tcPr>
            <w:tcW w:w="992" w:type="dxa"/>
          </w:tcPr>
          <w:p w14:paraId="3BD04BA5" w14:textId="77777777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0F2DBEC" w14:textId="77777777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FEBC48D" w14:textId="77777777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568A" w:rsidRPr="008773D4" w14:paraId="35FA51A3" w14:textId="77777777" w:rsidTr="00647D5F">
        <w:tc>
          <w:tcPr>
            <w:tcW w:w="1630" w:type="dxa"/>
          </w:tcPr>
          <w:p w14:paraId="7CCDD23E" w14:textId="184421BD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bCs/>
                <w:szCs w:val="21"/>
              </w:rPr>
              <w:t>Inner</w:t>
            </w:r>
          </w:p>
        </w:tc>
        <w:tc>
          <w:tcPr>
            <w:tcW w:w="2051" w:type="dxa"/>
          </w:tcPr>
          <w:p w14:paraId="7F077EFE" w14:textId="526B8494" w:rsidR="00BC568A" w:rsidRPr="008773D4" w:rsidRDefault="00CA2D6C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948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Pr="008773D4">
              <w:rPr>
                <w:rFonts w:ascii="Times New Roman" w:hAnsi="Times New Roman" w:cs="Times New Roman"/>
                <w:szCs w:val="21"/>
              </w:rPr>
              <w:t>0.894-0.975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</w:tcPr>
          <w:p w14:paraId="5D9FDAD2" w14:textId="1E2C0B7B" w:rsidR="00BC568A" w:rsidRPr="008773D4" w:rsidRDefault="00CA2D6C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126" w:type="dxa"/>
          </w:tcPr>
          <w:p w14:paraId="589A9091" w14:textId="475A7A36" w:rsidR="00BC568A" w:rsidRPr="008773D4" w:rsidRDefault="00CA2D6C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885(0.775-0.943)</w:t>
            </w:r>
          </w:p>
        </w:tc>
        <w:tc>
          <w:tcPr>
            <w:tcW w:w="993" w:type="dxa"/>
          </w:tcPr>
          <w:p w14:paraId="3CA8E231" w14:textId="54C869DA" w:rsidR="00BC568A" w:rsidRPr="008773D4" w:rsidRDefault="00CA2D6C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E4557" w:rsidRPr="008773D4" w14:paraId="358971F4" w14:textId="77777777" w:rsidTr="00647D5F">
        <w:tc>
          <w:tcPr>
            <w:tcW w:w="1630" w:type="dxa"/>
          </w:tcPr>
          <w:p w14:paraId="6435DCD8" w14:textId="77777777" w:rsidR="006E4557" w:rsidRPr="008773D4" w:rsidRDefault="006E4557" w:rsidP="0008060D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bCs/>
                <w:szCs w:val="21"/>
              </w:rPr>
              <w:t>Middle</w:t>
            </w:r>
          </w:p>
        </w:tc>
        <w:tc>
          <w:tcPr>
            <w:tcW w:w="2051" w:type="dxa"/>
          </w:tcPr>
          <w:p w14:paraId="0166492D" w14:textId="77777777" w:rsidR="006E4557" w:rsidRPr="008773D4" w:rsidRDefault="006E4557" w:rsidP="0008060D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901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Pr="008773D4">
              <w:rPr>
                <w:rFonts w:ascii="Times New Roman" w:hAnsi="Times New Roman" w:cs="Times New Roman"/>
                <w:szCs w:val="21"/>
              </w:rPr>
              <w:t>0.803-0.952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</w:tcPr>
          <w:p w14:paraId="4C11FCBE" w14:textId="77777777" w:rsidR="006E4557" w:rsidRPr="008773D4" w:rsidRDefault="006E4557" w:rsidP="0008060D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126" w:type="dxa"/>
          </w:tcPr>
          <w:p w14:paraId="6919E41B" w14:textId="77777777" w:rsidR="006E4557" w:rsidRPr="008773D4" w:rsidRDefault="006E4557" w:rsidP="0008060D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903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Pr="008773D4">
              <w:rPr>
                <w:rFonts w:ascii="Times New Roman" w:hAnsi="Times New Roman" w:cs="Times New Roman"/>
                <w:szCs w:val="21"/>
              </w:rPr>
              <w:t>0.807-0.953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</w:tcPr>
          <w:p w14:paraId="2150D85F" w14:textId="77777777" w:rsidR="006E4557" w:rsidRPr="008773D4" w:rsidRDefault="006E4557" w:rsidP="0008060D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C568A" w:rsidRPr="008773D4" w14:paraId="052F9493" w14:textId="77777777" w:rsidTr="00647D5F">
        <w:tc>
          <w:tcPr>
            <w:tcW w:w="1630" w:type="dxa"/>
          </w:tcPr>
          <w:p w14:paraId="7DFC7198" w14:textId="07DCE29B" w:rsidR="00BC568A" w:rsidRPr="008773D4" w:rsidRDefault="006B1263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ter</w:t>
            </w:r>
          </w:p>
        </w:tc>
        <w:tc>
          <w:tcPr>
            <w:tcW w:w="2051" w:type="dxa"/>
          </w:tcPr>
          <w:p w14:paraId="589ED698" w14:textId="6D26C31C" w:rsidR="00BC568A" w:rsidRPr="008773D4" w:rsidRDefault="00AC68A3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915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Pr="008773D4">
              <w:rPr>
                <w:rFonts w:ascii="Times New Roman" w:hAnsi="Times New Roman" w:cs="Times New Roman"/>
                <w:szCs w:val="21"/>
              </w:rPr>
              <w:t>0.829-0.958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</w:tcPr>
          <w:p w14:paraId="609B6127" w14:textId="577EA068" w:rsidR="00BC568A" w:rsidRPr="008773D4" w:rsidRDefault="00CA2D6C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126" w:type="dxa"/>
          </w:tcPr>
          <w:p w14:paraId="43EB1080" w14:textId="1678D28B" w:rsidR="00BC568A" w:rsidRPr="008773D4" w:rsidRDefault="00AC68A3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859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Pr="008773D4">
              <w:rPr>
                <w:rFonts w:ascii="Times New Roman" w:hAnsi="Times New Roman" w:cs="Times New Roman"/>
                <w:szCs w:val="21"/>
              </w:rPr>
              <w:t>0.663-0.937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</w:tcPr>
          <w:p w14:paraId="2BE4D797" w14:textId="1C9C1145" w:rsidR="00BC568A" w:rsidRPr="008773D4" w:rsidRDefault="00CA2D6C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C568A" w:rsidRPr="008773D4" w14:paraId="3E5C0450" w14:textId="77777777" w:rsidTr="00647D5F">
        <w:tc>
          <w:tcPr>
            <w:tcW w:w="3681" w:type="dxa"/>
            <w:gridSpan w:val="2"/>
          </w:tcPr>
          <w:p w14:paraId="3D634B46" w14:textId="4F9818A5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Posterior cervical lip</w:t>
            </w:r>
          </w:p>
        </w:tc>
        <w:tc>
          <w:tcPr>
            <w:tcW w:w="992" w:type="dxa"/>
          </w:tcPr>
          <w:p w14:paraId="254B850A" w14:textId="77777777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D3B847B" w14:textId="77777777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F565732" w14:textId="77777777" w:rsidR="00BC568A" w:rsidRPr="008773D4" w:rsidRDefault="00BC56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568A" w:rsidRPr="008773D4" w14:paraId="16EF6F53" w14:textId="77777777" w:rsidTr="00647D5F">
        <w:tc>
          <w:tcPr>
            <w:tcW w:w="1630" w:type="dxa"/>
          </w:tcPr>
          <w:p w14:paraId="6B1E4129" w14:textId="78C4459D" w:rsidR="00BC568A" w:rsidRPr="008773D4" w:rsidRDefault="00BC568A" w:rsidP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bCs/>
                <w:szCs w:val="21"/>
              </w:rPr>
              <w:t>Inner</w:t>
            </w:r>
          </w:p>
        </w:tc>
        <w:tc>
          <w:tcPr>
            <w:tcW w:w="2051" w:type="dxa"/>
          </w:tcPr>
          <w:p w14:paraId="02B6A268" w14:textId="60270BC8" w:rsidR="00BC568A" w:rsidRPr="008773D4" w:rsidRDefault="00420DD1" w:rsidP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93</w:t>
            </w:r>
            <w:r w:rsidR="006E4557" w:rsidRPr="008773D4">
              <w:rPr>
                <w:rFonts w:ascii="Times New Roman" w:hAnsi="Times New Roman" w:cs="Times New Roman"/>
                <w:szCs w:val="21"/>
              </w:rPr>
              <w:t>3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="006E4557" w:rsidRPr="008773D4">
              <w:rPr>
                <w:rFonts w:ascii="Times New Roman" w:hAnsi="Times New Roman" w:cs="Times New Roman"/>
                <w:szCs w:val="21"/>
              </w:rPr>
              <w:t>0.864-0.967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</w:tcPr>
          <w:p w14:paraId="33812176" w14:textId="2FDCACC5" w:rsidR="00BC568A" w:rsidRPr="008773D4" w:rsidRDefault="00CA2D6C" w:rsidP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126" w:type="dxa"/>
          </w:tcPr>
          <w:p w14:paraId="7BED6FC0" w14:textId="4607F89F" w:rsidR="00BC568A" w:rsidRPr="008773D4" w:rsidRDefault="00420DD1" w:rsidP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8</w:t>
            </w:r>
            <w:r w:rsidR="006E4557" w:rsidRPr="008773D4">
              <w:rPr>
                <w:rFonts w:ascii="Times New Roman" w:hAnsi="Times New Roman" w:cs="Times New Roman"/>
                <w:szCs w:val="21"/>
              </w:rPr>
              <w:t>68</w:t>
            </w:r>
            <w:r w:rsidR="006E4557"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="006E4557" w:rsidRPr="008773D4">
              <w:rPr>
                <w:rFonts w:ascii="Times New Roman" w:hAnsi="Times New Roman" w:cs="Times New Roman"/>
                <w:szCs w:val="21"/>
              </w:rPr>
              <w:t>0.742-0.935</w:t>
            </w:r>
            <w:r w:rsidR="006E4557"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</w:tcPr>
          <w:p w14:paraId="5EE51F52" w14:textId="2A4F378B" w:rsidR="00BC568A" w:rsidRPr="008773D4" w:rsidRDefault="00CA2D6C" w:rsidP="00BC568A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E4557" w:rsidRPr="008773D4" w14:paraId="79E94597" w14:textId="77777777" w:rsidTr="00647D5F">
        <w:tc>
          <w:tcPr>
            <w:tcW w:w="1630" w:type="dxa"/>
          </w:tcPr>
          <w:p w14:paraId="26750F00" w14:textId="11DB2592" w:rsidR="006E4557" w:rsidRPr="008773D4" w:rsidRDefault="006E4557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bCs/>
                <w:szCs w:val="21"/>
              </w:rPr>
              <w:t>Middle</w:t>
            </w:r>
          </w:p>
        </w:tc>
        <w:tc>
          <w:tcPr>
            <w:tcW w:w="2051" w:type="dxa"/>
          </w:tcPr>
          <w:p w14:paraId="73CD390E" w14:textId="1F3D0046" w:rsidR="006E4557" w:rsidRPr="008773D4" w:rsidRDefault="006E4557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887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Pr="008773D4">
              <w:rPr>
                <w:rFonts w:ascii="Times New Roman" w:hAnsi="Times New Roman" w:cs="Times New Roman"/>
                <w:szCs w:val="21"/>
              </w:rPr>
              <w:t>0.777-0.945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</w:tcPr>
          <w:p w14:paraId="2312C7EC" w14:textId="02404AAF" w:rsidR="006E4557" w:rsidRPr="008773D4" w:rsidRDefault="006E4557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126" w:type="dxa"/>
          </w:tcPr>
          <w:p w14:paraId="228C69B3" w14:textId="777DD976" w:rsidR="006E4557" w:rsidRPr="008773D4" w:rsidRDefault="006E4557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872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Pr="008773D4">
              <w:rPr>
                <w:rFonts w:ascii="Times New Roman" w:hAnsi="Times New Roman" w:cs="Times New Roman"/>
                <w:szCs w:val="21"/>
              </w:rPr>
              <w:t>0.749-0.937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</w:tcPr>
          <w:p w14:paraId="7FBFBE02" w14:textId="320C856C" w:rsidR="006E4557" w:rsidRPr="008773D4" w:rsidRDefault="006E4557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E4557" w:rsidRPr="008773D4" w14:paraId="1C499E2B" w14:textId="77777777" w:rsidTr="00647D5F">
        <w:tc>
          <w:tcPr>
            <w:tcW w:w="1630" w:type="dxa"/>
          </w:tcPr>
          <w:p w14:paraId="2C1AF7AE" w14:textId="1D50D645" w:rsidR="006E4557" w:rsidRPr="008773D4" w:rsidRDefault="006B1263" w:rsidP="006E45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er</w:t>
            </w:r>
          </w:p>
        </w:tc>
        <w:tc>
          <w:tcPr>
            <w:tcW w:w="2051" w:type="dxa"/>
          </w:tcPr>
          <w:p w14:paraId="219C8789" w14:textId="592CDB72" w:rsidR="006E4557" w:rsidRPr="008773D4" w:rsidRDefault="00AC68A3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924</w:t>
            </w:r>
            <w:r w:rsidRPr="008773D4">
              <w:rPr>
                <w:rFonts w:ascii="Times New Roman" w:hAnsi="Times New Roman" w:cs="Times New Roman"/>
                <w:szCs w:val="21"/>
              </w:rPr>
              <w:t>（</w:t>
            </w:r>
            <w:r w:rsidRPr="008773D4">
              <w:rPr>
                <w:rFonts w:ascii="Times New Roman" w:hAnsi="Times New Roman" w:cs="Times New Roman"/>
                <w:szCs w:val="21"/>
              </w:rPr>
              <w:t>0.847-0.963</w:t>
            </w:r>
            <w:r w:rsidRPr="008773D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</w:tcPr>
          <w:p w14:paraId="0D084486" w14:textId="15616766" w:rsidR="006E4557" w:rsidRPr="008773D4" w:rsidRDefault="006E4557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126" w:type="dxa"/>
          </w:tcPr>
          <w:p w14:paraId="11399389" w14:textId="306AB10A" w:rsidR="006E4557" w:rsidRPr="008773D4" w:rsidRDefault="00AC68A3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0.909(</w:t>
            </w:r>
            <w:r w:rsidR="009D67F7" w:rsidRPr="008773D4">
              <w:rPr>
                <w:rFonts w:ascii="Times New Roman" w:hAnsi="Times New Roman" w:cs="Times New Roman"/>
                <w:szCs w:val="21"/>
              </w:rPr>
              <w:t>0.819-0.956</w:t>
            </w:r>
            <w:r w:rsidRPr="008773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68DDB3DA" w14:textId="31BDC803" w:rsidR="006E4557" w:rsidRPr="008773D4" w:rsidRDefault="006E4557" w:rsidP="006E4557">
            <w:pPr>
              <w:rPr>
                <w:rFonts w:ascii="Times New Roman" w:hAnsi="Times New Roman" w:cs="Times New Roman"/>
                <w:szCs w:val="21"/>
              </w:rPr>
            </w:pPr>
            <w:r w:rsidRPr="008773D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4DF76B37" w14:textId="511C7407" w:rsidR="00BC568A" w:rsidRPr="008773D4" w:rsidRDefault="00BC568A">
      <w:pPr>
        <w:rPr>
          <w:rFonts w:ascii="Times New Roman" w:hAnsi="Times New Roman" w:cs="Times New Roman"/>
          <w:szCs w:val="21"/>
        </w:rPr>
      </w:pPr>
    </w:p>
    <w:p w14:paraId="4B9C1432" w14:textId="3DBFB255" w:rsidR="00BC568A" w:rsidRPr="008773D4" w:rsidRDefault="00BC568A">
      <w:pPr>
        <w:rPr>
          <w:rFonts w:ascii="Times New Roman" w:hAnsi="Times New Roman" w:cs="Times New Roman"/>
          <w:szCs w:val="21"/>
        </w:rPr>
      </w:pPr>
    </w:p>
    <w:p w14:paraId="7E293D7E" w14:textId="77777777" w:rsidR="00BC568A" w:rsidRPr="008773D4" w:rsidRDefault="00BC568A">
      <w:pPr>
        <w:rPr>
          <w:rFonts w:ascii="Times New Roman" w:hAnsi="Times New Roman" w:cs="Times New Roman"/>
          <w:szCs w:val="21"/>
        </w:rPr>
      </w:pPr>
    </w:p>
    <w:sectPr w:rsidR="00BC568A" w:rsidRPr="008773D4" w:rsidSect="004161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8A"/>
    <w:rsid w:val="000418FA"/>
    <w:rsid w:val="000933D0"/>
    <w:rsid w:val="000A34E1"/>
    <w:rsid w:val="000B4539"/>
    <w:rsid w:val="000D4153"/>
    <w:rsid w:val="00135CF7"/>
    <w:rsid w:val="00150153"/>
    <w:rsid w:val="00150C83"/>
    <w:rsid w:val="00186848"/>
    <w:rsid w:val="001B2CC3"/>
    <w:rsid w:val="001E1473"/>
    <w:rsid w:val="00206B8E"/>
    <w:rsid w:val="002139C7"/>
    <w:rsid w:val="00253985"/>
    <w:rsid w:val="00276FD7"/>
    <w:rsid w:val="002C11F6"/>
    <w:rsid w:val="002C4CE0"/>
    <w:rsid w:val="002C6FAB"/>
    <w:rsid w:val="002E65D7"/>
    <w:rsid w:val="003325D0"/>
    <w:rsid w:val="0034531C"/>
    <w:rsid w:val="00346912"/>
    <w:rsid w:val="00346C5C"/>
    <w:rsid w:val="003A3FDD"/>
    <w:rsid w:val="003E1019"/>
    <w:rsid w:val="003F2966"/>
    <w:rsid w:val="00416104"/>
    <w:rsid w:val="004178B0"/>
    <w:rsid w:val="00420DD1"/>
    <w:rsid w:val="00424F6F"/>
    <w:rsid w:val="00442AEB"/>
    <w:rsid w:val="004A0056"/>
    <w:rsid w:val="004D7A91"/>
    <w:rsid w:val="004D7C0F"/>
    <w:rsid w:val="004E72F5"/>
    <w:rsid w:val="0052354A"/>
    <w:rsid w:val="00543658"/>
    <w:rsid w:val="005475DB"/>
    <w:rsid w:val="005675EB"/>
    <w:rsid w:val="00593DC3"/>
    <w:rsid w:val="005A2465"/>
    <w:rsid w:val="005C0460"/>
    <w:rsid w:val="005D1D06"/>
    <w:rsid w:val="005E396B"/>
    <w:rsid w:val="005F49A6"/>
    <w:rsid w:val="006251EB"/>
    <w:rsid w:val="00647D5F"/>
    <w:rsid w:val="00657AA4"/>
    <w:rsid w:val="00694A66"/>
    <w:rsid w:val="006B0BF9"/>
    <w:rsid w:val="006B1263"/>
    <w:rsid w:val="006D0359"/>
    <w:rsid w:val="006E4557"/>
    <w:rsid w:val="006F7324"/>
    <w:rsid w:val="0070522B"/>
    <w:rsid w:val="00711009"/>
    <w:rsid w:val="00742DB8"/>
    <w:rsid w:val="0075037E"/>
    <w:rsid w:val="007726DF"/>
    <w:rsid w:val="007842F2"/>
    <w:rsid w:val="007908EE"/>
    <w:rsid w:val="007A7755"/>
    <w:rsid w:val="007B748C"/>
    <w:rsid w:val="007C4B74"/>
    <w:rsid w:val="007E7EC8"/>
    <w:rsid w:val="008660E9"/>
    <w:rsid w:val="008773D4"/>
    <w:rsid w:val="008A1811"/>
    <w:rsid w:val="008A1E92"/>
    <w:rsid w:val="008B33B2"/>
    <w:rsid w:val="008C62F1"/>
    <w:rsid w:val="008D7798"/>
    <w:rsid w:val="008E4E5B"/>
    <w:rsid w:val="00914AFF"/>
    <w:rsid w:val="00941323"/>
    <w:rsid w:val="0097024E"/>
    <w:rsid w:val="009D1EC9"/>
    <w:rsid w:val="009D2988"/>
    <w:rsid w:val="009D67F7"/>
    <w:rsid w:val="00A05697"/>
    <w:rsid w:val="00A61B17"/>
    <w:rsid w:val="00A621F7"/>
    <w:rsid w:val="00A62345"/>
    <w:rsid w:val="00A7721E"/>
    <w:rsid w:val="00A845F7"/>
    <w:rsid w:val="00AC68A3"/>
    <w:rsid w:val="00AE0F35"/>
    <w:rsid w:val="00AF3A64"/>
    <w:rsid w:val="00B30D6D"/>
    <w:rsid w:val="00B34BEC"/>
    <w:rsid w:val="00B35FAD"/>
    <w:rsid w:val="00B95BB2"/>
    <w:rsid w:val="00BC244A"/>
    <w:rsid w:val="00BC568A"/>
    <w:rsid w:val="00C37B48"/>
    <w:rsid w:val="00C419ED"/>
    <w:rsid w:val="00C47DF0"/>
    <w:rsid w:val="00C70FDC"/>
    <w:rsid w:val="00CA2D6C"/>
    <w:rsid w:val="00CA43A5"/>
    <w:rsid w:val="00CB7B59"/>
    <w:rsid w:val="00CD1059"/>
    <w:rsid w:val="00CD73AB"/>
    <w:rsid w:val="00CE050D"/>
    <w:rsid w:val="00CF0390"/>
    <w:rsid w:val="00D04390"/>
    <w:rsid w:val="00D20A8F"/>
    <w:rsid w:val="00D44262"/>
    <w:rsid w:val="00D50EC7"/>
    <w:rsid w:val="00D801A4"/>
    <w:rsid w:val="00D90507"/>
    <w:rsid w:val="00DA7AA3"/>
    <w:rsid w:val="00DE6B6A"/>
    <w:rsid w:val="00DE7A06"/>
    <w:rsid w:val="00E25E26"/>
    <w:rsid w:val="00E3182A"/>
    <w:rsid w:val="00E33C21"/>
    <w:rsid w:val="00E41EEC"/>
    <w:rsid w:val="00ED7A6B"/>
    <w:rsid w:val="00F00774"/>
    <w:rsid w:val="00F01F2D"/>
    <w:rsid w:val="00F12362"/>
    <w:rsid w:val="00F23C99"/>
    <w:rsid w:val="00F4149F"/>
    <w:rsid w:val="00F73A70"/>
    <w:rsid w:val="00F86DA2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8402F"/>
  <w15:chartTrackingRefBased/>
  <w15:docId w15:val="{C39302A3-DAA8-374F-AF08-AF16EEA5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5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C568A"/>
    <w:pPr>
      <w:widowControl/>
      <w:spacing w:after="200" w:line="480" w:lineRule="auto"/>
      <w:ind w:left="720"/>
      <w:contextualSpacing/>
    </w:pPr>
    <w:rPr>
      <w:rFonts w:ascii="Times New Roman" w:hAnsi="Times New Roman"/>
      <w:color w:val="000000" w:themeColor="text1"/>
      <w:kern w:val="0"/>
      <w:sz w:val="24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s</dc:creator>
  <cp:keywords/>
  <dc:description/>
  <cp:lastModifiedBy>fws</cp:lastModifiedBy>
  <cp:revision>32</cp:revision>
  <dcterms:created xsi:type="dcterms:W3CDTF">2021-08-12T08:47:00Z</dcterms:created>
  <dcterms:modified xsi:type="dcterms:W3CDTF">2022-02-20T11:22:00Z</dcterms:modified>
</cp:coreProperties>
</file>